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ditional file 6</w:t>
        <w:br/>
        <w:t xml:space="preserve">Title: Summary of Data Collection Activity </w:t>
        <w:br/>
        <w:t>Description: Includes Objectives, Phase, Methods, Type of impact and outcomes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mmary of data collection activity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851"/>
        <w:gridCol w:w="3543"/>
        <w:gridCol w:w="1763"/>
      </w:tblGrid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bjectives*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hase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thods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ype of impact and outcomes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 identify and track the implementation mechanisms and processes used by CLAHRCs and evaluate intended and unintended consequences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.e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impact) over tim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2,3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cument analysis, telephone interviews, consensus development. Hypothesis generation. Interviews, observation, routine and publically available data analysis. Interpretive forum.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rect (instrumental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ceptual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ymbolic 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cess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 determine what influences whether and how research is used (or not) through CLAHRCs, paying particular attention to contextual factor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3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terviews, observation, routine and publically available data, documents, evaluation team reflection, interpretive forum 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ces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ceptual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mbolic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 investigate the role played by boundary objects in the success or failure of research implementation through CLAHRC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2,3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sis generation, interviews, observation, document analysis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ces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ceptual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mbolic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 determine whether and how CLAHRCs develop and sustain interactions and communities of practic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2,3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sis generation, interviews, observation, document analysis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ces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ceptual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mbolic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 identify indicators that could be used for further evaluations of the sustainability of CLAHRC-like approache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sis generation, interpretive forum- making sense of data collected in phases one and two, evaluation team reflection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rect (instrumental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ceptual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ymbolic 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cess</w:t>
            </w:r>
          </w:p>
        </w:tc>
      </w:tr>
    </w:tbl>
    <w:p>
      <w:pPr>
        <w:pStyle w:val="Normal"/>
        <w:spacing w:lineRule="auto" w:line="240" w:before="0" w:after="200"/>
        <w:rPr/>
      </w:pPr>
      <w:r>
        <w:rPr>
          <w:rFonts w:cs="Times New Roman" w:ascii="Times New Roman" w:hAnsi="Times New Roman"/>
          <w:b/>
          <w:sz w:val="24"/>
          <w:szCs w:val="24"/>
        </w:rPr>
        <w:t>*</w:t>
      </w:r>
      <w:r>
        <w:rPr>
          <w:rFonts w:cs="Times New Roman" w:ascii="Times New Roman" w:hAnsi="Times New Roman"/>
          <w:sz w:val="24"/>
          <w:szCs w:val="24"/>
        </w:rPr>
        <w:t>Reflecting the dynamic nature of research implementation, our objectives are not mutually exclusive; data collection activity will inform, to a greater or lesser extent, each objective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5T13:47:00Z</dcterms:created>
  <dc:creator>hssa04</dc:creator>
  <dc:description/>
  <cp:keywords/>
  <dc:language>en-US</dc:language>
  <cp:lastModifiedBy>hss401</cp:lastModifiedBy>
  <cp:lastPrinted>2011-07-15T14:27:00Z</cp:lastPrinted>
  <dcterms:modified xsi:type="dcterms:W3CDTF">2011-07-15T13:47:00Z</dcterms:modified>
  <cp:revision>2</cp:revision>
  <dc:subject/>
  <dc:title/>
</cp:coreProperties>
</file>